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C0C574" w14:textId="77777777" w:rsidR="00452EAD" w:rsidRDefault="00452EAD" w:rsidP="00452EAD">
      <w:pPr>
        <w:spacing w:before="100" w:beforeAutospacing="1" w:after="100" w:afterAutospacing="1"/>
        <w:ind w:firstLine="180"/>
        <w:jc w:val="both"/>
      </w:pPr>
      <w:r>
        <w:rPr>
          <w:b/>
          <w:bCs/>
        </w:rPr>
        <w:t>Supplementary table 1. Summary of SGS and NPS specimens with SARS-CoV-2 detected</w:t>
      </w:r>
    </w:p>
    <w:tbl>
      <w:tblPr>
        <w:tblW w:w="9995" w:type="dxa"/>
        <w:tblInd w:w="-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9"/>
        <w:gridCol w:w="1414"/>
        <w:gridCol w:w="1602"/>
        <w:gridCol w:w="1530"/>
        <w:gridCol w:w="1530"/>
        <w:gridCol w:w="1170"/>
        <w:gridCol w:w="1080"/>
        <w:gridCol w:w="1170"/>
      </w:tblGrid>
      <w:tr w:rsidR="00452EAD" w:rsidRPr="00EE09C0" w14:paraId="2FD7E545" w14:textId="77777777" w:rsidTr="006E7E24">
        <w:trPr>
          <w:trHeight w:val="535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351E073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5C08BCFF" w14:textId="77777777" w:rsidR="00452EAD" w:rsidRPr="00606F88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6F88">
              <w:rPr>
                <w:rFonts w:ascii="Calibri" w:eastAsia="Times New Roman" w:hAnsi="Calibri" w:cs="Calibri"/>
                <w:b/>
                <w:bCs/>
                <w:color w:val="000000"/>
              </w:rPr>
              <w:t>Instrument</w:t>
            </w:r>
          </w:p>
        </w:tc>
        <w:tc>
          <w:tcPr>
            <w:tcW w:w="3132" w:type="dxa"/>
            <w:gridSpan w:val="2"/>
            <w:shd w:val="clear" w:color="auto" w:fill="auto"/>
            <w:vAlign w:val="center"/>
            <w:hideMark/>
          </w:tcPr>
          <w:p w14:paraId="0F902DFF" w14:textId="14661B5D" w:rsidR="00452EAD" w:rsidRPr="00606F88" w:rsidRDefault="00452EAD" w:rsidP="000B0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t </w:t>
            </w:r>
            <w:r w:rsidR="000B0E4A">
              <w:rPr>
                <w:rFonts w:ascii="Calibri" w:eastAsia="Times New Roman" w:hAnsi="Calibri" w:cs="Calibri"/>
                <w:b/>
                <w:bCs/>
                <w:color w:val="000000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lues of Gene Targets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4A7301C8" w14:textId="26CC25B1" w:rsidR="00452EAD" w:rsidRPr="00606F88" w:rsidRDefault="000B0E4A" w:rsidP="00452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resence of S</w:t>
            </w:r>
            <w:r w:rsidR="00EB7C46">
              <w:rPr>
                <w:rFonts w:ascii="Calibri" w:eastAsia="Times New Roman" w:hAnsi="Calibri" w:cs="Calibri"/>
                <w:b/>
                <w:bCs/>
                <w:color w:val="000000"/>
              </w:rPr>
              <w:t>ymptoms</w:t>
            </w:r>
          </w:p>
        </w:tc>
        <w:tc>
          <w:tcPr>
            <w:tcW w:w="1170" w:type="dxa"/>
            <w:vMerge w:val="restart"/>
            <w:vAlign w:val="center"/>
          </w:tcPr>
          <w:p w14:paraId="39182B13" w14:textId="60FC8E85" w:rsidR="00452EAD" w:rsidRPr="00606F88" w:rsidRDefault="00136E1D" w:rsidP="00452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.</w:t>
            </w:r>
            <w:r w:rsidR="00452EA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Days since Symptom O</w:t>
            </w:r>
            <w:r w:rsidR="00452EAD" w:rsidRPr="00606F88">
              <w:rPr>
                <w:rFonts w:ascii="Calibri" w:eastAsia="Times New Roman" w:hAnsi="Calibri" w:cs="Calibri"/>
                <w:b/>
                <w:bCs/>
                <w:color w:val="000000"/>
              </w:rPr>
              <w:t>nset</w:t>
            </w:r>
          </w:p>
        </w:tc>
        <w:tc>
          <w:tcPr>
            <w:tcW w:w="1080" w:type="dxa"/>
            <w:vMerge w:val="restart"/>
          </w:tcPr>
          <w:p w14:paraId="6F395470" w14:textId="53F46E44" w:rsidR="00452EAD" w:rsidRPr="00606F88" w:rsidRDefault="00136E1D" w:rsidP="00452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.</w:t>
            </w:r>
            <w:r w:rsidR="00452EA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Days since E</w:t>
            </w:r>
            <w:r w:rsidR="00452EAD" w:rsidRPr="00606F88">
              <w:rPr>
                <w:rFonts w:ascii="Calibri" w:eastAsia="Times New Roman" w:hAnsi="Calibri" w:cs="Calibri"/>
                <w:b/>
                <w:bCs/>
                <w:color w:val="000000"/>
              </w:rPr>
              <w:t>xposure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0569330B" w14:textId="152408B2" w:rsidR="00452EAD" w:rsidRPr="00606F88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6F88">
              <w:rPr>
                <w:rFonts w:ascii="Calibri" w:eastAsia="Times New Roman" w:hAnsi="Calibri" w:cs="Calibri"/>
                <w:b/>
                <w:bCs/>
                <w:color w:val="000000"/>
              </w:rPr>
              <w:t>VOC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ype</w:t>
            </w:r>
          </w:p>
        </w:tc>
      </w:tr>
      <w:tr w:rsidR="00452EAD" w:rsidRPr="00EE09C0" w14:paraId="6D92736C" w14:textId="77777777" w:rsidTr="006E7E24">
        <w:trPr>
          <w:trHeight w:val="535"/>
        </w:trPr>
        <w:tc>
          <w:tcPr>
            <w:tcW w:w="499" w:type="dxa"/>
            <w:vMerge/>
            <w:shd w:val="clear" w:color="auto" w:fill="auto"/>
            <w:vAlign w:val="center"/>
          </w:tcPr>
          <w:p w14:paraId="4944A7E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shd w:val="clear" w:color="auto" w:fill="auto"/>
            <w:vAlign w:val="center"/>
          </w:tcPr>
          <w:p w14:paraId="69EA0801" w14:textId="77777777" w:rsidR="00452EAD" w:rsidRPr="00606F88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</w:tcPr>
          <w:p w14:paraId="52420C51" w14:textId="2086B8EF" w:rsidR="00452EAD" w:rsidRPr="00606F88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6F88">
              <w:rPr>
                <w:rFonts w:ascii="Calibri" w:eastAsia="Times New Roman" w:hAnsi="Calibri" w:cs="Calibri"/>
                <w:b/>
                <w:bCs/>
                <w:color w:val="000000"/>
              </w:rPr>
              <w:t>SG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DF663A" w14:textId="239C7E88" w:rsidR="00452EAD" w:rsidRPr="00606F88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6F88">
              <w:rPr>
                <w:rFonts w:ascii="Calibri" w:eastAsia="Times New Roman" w:hAnsi="Calibri" w:cs="Calibri"/>
                <w:b/>
                <w:bCs/>
                <w:color w:val="000000"/>
              </w:rPr>
              <w:t>NPS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7761A100" w14:textId="77777777" w:rsidR="00452EAD" w:rsidRPr="00606F88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776A6659" w14:textId="77777777" w:rsidR="00452EAD" w:rsidRPr="00606F88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</w:tcPr>
          <w:p w14:paraId="47E54D28" w14:textId="77777777" w:rsidR="00452EAD" w:rsidRPr="00606F88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42CDD5DE" w14:textId="77777777" w:rsidR="00452EAD" w:rsidRPr="00606F88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52EAD" w:rsidRPr="00EE09C0" w14:paraId="4255BAD7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08834B5B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2FEE99E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F9232F0" w14:textId="5A5AE293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</w:t>
            </w:r>
            <w:r w:rsidR="00136E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E09C0">
              <w:rPr>
                <w:rFonts w:ascii="Calibri" w:eastAsia="Times New Roman" w:hAnsi="Calibri" w:cs="Calibri"/>
                <w:color w:val="000000"/>
              </w:rPr>
              <w:t>20.1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6B9181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6.18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E5A2DD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349C934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vMerge w:val="restart"/>
            <w:vAlign w:val="center"/>
          </w:tcPr>
          <w:p w14:paraId="75CBCBC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2655BD8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0E082431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6DEDA42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50BFEC3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DD52DA0" w14:textId="16C6A12F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</w:t>
            </w:r>
            <w:r w:rsidR="00136E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E09C0">
              <w:rPr>
                <w:rFonts w:ascii="Calibri" w:eastAsia="Times New Roman" w:hAnsi="Calibri" w:cs="Calibri"/>
                <w:color w:val="000000"/>
              </w:rPr>
              <w:t>19.3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6444FC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5.1</w:t>
            </w:r>
          </w:p>
        </w:tc>
        <w:tc>
          <w:tcPr>
            <w:tcW w:w="1530" w:type="dxa"/>
            <w:vMerge/>
            <w:vAlign w:val="center"/>
            <w:hideMark/>
          </w:tcPr>
          <w:p w14:paraId="63BD8CF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79D5C2B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189B97F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420812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020AD3A1" w14:textId="77777777" w:rsidTr="006E7E24">
        <w:trPr>
          <w:trHeight w:val="25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69612FE9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5077DBC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1365A5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30.8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D34DD0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33.22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512E12F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6F9A687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0" w:type="dxa"/>
            <w:vMerge w:val="restart"/>
            <w:vAlign w:val="center"/>
          </w:tcPr>
          <w:p w14:paraId="11A69C2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3FC19F5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0F9A6A0D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7465871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75FCD27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7F228D2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30.6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B8EB38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33.25</w:t>
            </w:r>
          </w:p>
        </w:tc>
        <w:tc>
          <w:tcPr>
            <w:tcW w:w="1530" w:type="dxa"/>
            <w:vMerge/>
            <w:vAlign w:val="center"/>
            <w:hideMark/>
          </w:tcPr>
          <w:p w14:paraId="274E4EC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02320B0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54DCFAD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C90871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58761EF7" w14:textId="77777777" w:rsidTr="006E7E24">
        <w:trPr>
          <w:trHeight w:val="30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31E32427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71EEC52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700F6DD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9.6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AF4F1B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9.42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4C8ECD0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1D5C96F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vMerge w:val="restart"/>
            <w:vAlign w:val="center"/>
          </w:tcPr>
          <w:p w14:paraId="0418E45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49FBB5B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092E9CE5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468ED78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70EE274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7B66EB6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8.4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662737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8.9</w:t>
            </w:r>
          </w:p>
        </w:tc>
        <w:tc>
          <w:tcPr>
            <w:tcW w:w="1530" w:type="dxa"/>
            <w:vMerge/>
            <w:vAlign w:val="center"/>
            <w:hideMark/>
          </w:tcPr>
          <w:p w14:paraId="2EED0A0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56A724D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653CDB3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AB3A78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78D93705" w14:textId="77777777" w:rsidTr="006E7E24">
        <w:trPr>
          <w:trHeight w:val="28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5C45AF2B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785DE46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450F3C5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33.7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48A02F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7.67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3D21471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40B0862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0" w:type="dxa"/>
            <w:vMerge w:val="restart"/>
            <w:vAlign w:val="center"/>
          </w:tcPr>
          <w:p w14:paraId="4F16A53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32CCE0C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36D198FC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4020A22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3EF92B8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7806A0F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32.7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15A314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7.15</w:t>
            </w:r>
          </w:p>
        </w:tc>
        <w:tc>
          <w:tcPr>
            <w:tcW w:w="1530" w:type="dxa"/>
            <w:vMerge/>
            <w:vAlign w:val="center"/>
            <w:hideMark/>
          </w:tcPr>
          <w:p w14:paraId="496BB6E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4455D54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2BE2DDB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96019F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1A08FB41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21E6DD7B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30CB7AA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092DDAC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32.0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F2F946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33.29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7C326F8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35EE5F9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80" w:type="dxa"/>
            <w:vMerge w:val="restart"/>
            <w:vAlign w:val="center"/>
          </w:tcPr>
          <w:p w14:paraId="14D62F4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77E151B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7C0C4DF5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659BA66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1F4AD92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1579F8C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31.4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348A51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33.62</w:t>
            </w:r>
          </w:p>
        </w:tc>
        <w:tc>
          <w:tcPr>
            <w:tcW w:w="1530" w:type="dxa"/>
            <w:vMerge/>
            <w:vAlign w:val="center"/>
            <w:hideMark/>
          </w:tcPr>
          <w:p w14:paraId="2030027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6CDA7E7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15329E2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1E93E6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04007304" w14:textId="77777777" w:rsidTr="006E7E24">
        <w:trPr>
          <w:trHeight w:val="28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7F17ADF4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4A7976E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30D27EB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3.0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653F85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6.24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32A8527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7E6FE30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80" w:type="dxa"/>
            <w:vMerge w:val="restart"/>
            <w:vAlign w:val="center"/>
          </w:tcPr>
          <w:p w14:paraId="2566BC2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714BCCE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5361B4AC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204923D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30EFC7B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79CD998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2.2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F88FA3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5.22</w:t>
            </w:r>
          </w:p>
        </w:tc>
        <w:tc>
          <w:tcPr>
            <w:tcW w:w="1530" w:type="dxa"/>
            <w:vMerge/>
            <w:vAlign w:val="center"/>
            <w:hideMark/>
          </w:tcPr>
          <w:p w14:paraId="5A19988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22FC7B3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4B1075A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17D6A3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42223628" w14:textId="77777777" w:rsidTr="006E7E24">
        <w:trPr>
          <w:trHeight w:val="27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665D16C1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1C3ED60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31A4FA2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3.8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11D3B1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9.85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65434D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677B8A5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vMerge w:val="restart"/>
            <w:vAlign w:val="center"/>
          </w:tcPr>
          <w:p w14:paraId="0977504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415056E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4201E406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3584616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3299106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3516CF1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3.0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7130AA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8.27</w:t>
            </w:r>
          </w:p>
        </w:tc>
        <w:tc>
          <w:tcPr>
            <w:tcW w:w="1530" w:type="dxa"/>
            <w:vMerge/>
            <w:vAlign w:val="center"/>
            <w:hideMark/>
          </w:tcPr>
          <w:p w14:paraId="13A4212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1A989C4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6BB011B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CA506C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3BD729BE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5D958AF3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4D00852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800690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9.5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2CA1F2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7.48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19A09F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0D7CBA0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vMerge w:val="restart"/>
            <w:vAlign w:val="center"/>
          </w:tcPr>
          <w:p w14:paraId="04FA212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0AD5818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3E0DA5DC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48692C5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05D7AEC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3E58A43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30.0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9A1AED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7.51</w:t>
            </w:r>
          </w:p>
        </w:tc>
        <w:tc>
          <w:tcPr>
            <w:tcW w:w="1530" w:type="dxa"/>
            <w:vMerge/>
            <w:vAlign w:val="center"/>
            <w:hideMark/>
          </w:tcPr>
          <w:p w14:paraId="545F6EC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6C29B3D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16E4258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97F91E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0FF9FBE2" w14:textId="77777777" w:rsidTr="006E7E24">
        <w:trPr>
          <w:trHeight w:val="27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2CA0B952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2CF254C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7AC50C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8.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8A2E7D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0.74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7E6C895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24DCE9D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vMerge w:val="restart"/>
            <w:vAlign w:val="center"/>
          </w:tcPr>
          <w:p w14:paraId="4A03382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788E8E6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78BBDF77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0440C75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442B73C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2063F3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7.4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4B4D0B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0.33</w:t>
            </w:r>
          </w:p>
        </w:tc>
        <w:tc>
          <w:tcPr>
            <w:tcW w:w="1530" w:type="dxa"/>
            <w:vMerge/>
            <w:vAlign w:val="center"/>
            <w:hideMark/>
          </w:tcPr>
          <w:p w14:paraId="4746739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74CDA49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103070A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D5D8B7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241A7A9A" w14:textId="77777777" w:rsidTr="006E7E24">
        <w:trPr>
          <w:trHeight w:val="26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5A78E1DF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6A7E1BC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02FC6D2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33.9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8F3113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7.44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5195B45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7734A9B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vMerge w:val="restart"/>
            <w:vAlign w:val="center"/>
          </w:tcPr>
          <w:p w14:paraId="3A61086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378C801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5FA4093A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26DE18A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3165573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17CF1BC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33.2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F68F8A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6.33</w:t>
            </w:r>
          </w:p>
        </w:tc>
        <w:tc>
          <w:tcPr>
            <w:tcW w:w="1530" w:type="dxa"/>
            <w:vMerge/>
            <w:vAlign w:val="center"/>
            <w:hideMark/>
          </w:tcPr>
          <w:p w14:paraId="530E310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627AA23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15AD1FC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DA9A17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4B26EFEF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3302DC59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0FCC19D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40879A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0.4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43054C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5.46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1352EE4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6F8B1F9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vMerge w:val="restart"/>
            <w:vAlign w:val="center"/>
          </w:tcPr>
          <w:p w14:paraId="47478D8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1F0CDA7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32968E6C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2FCF8DB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487BD8C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2373DF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0.7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C508B5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4.91</w:t>
            </w:r>
          </w:p>
        </w:tc>
        <w:tc>
          <w:tcPr>
            <w:tcW w:w="1530" w:type="dxa"/>
            <w:vMerge/>
            <w:vAlign w:val="center"/>
            <w:hideMark/>
          </w:tcPr>
          <w:p w14:paraId="19C4115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11DB0EE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1BD77FE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552551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247ED818" w14:textId="77777777" w:rsidTr="006E7E24">
        <w:trPr>
          <w:trHeight w:val="27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54E29AE0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145C74D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39FA4FE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8.6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2D8A39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31.6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7B868AD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7388F87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vMerge w:val="restart"/>
            <w:vAlign w:val="center"/>
          </w:tcPr>
          <w:p w14:paraId="68B0435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4D1472A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0718B7EE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3134D46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52C467E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3D2DA8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9.1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B15CC5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32.28</w:t>
            </w:r>
          </w:p>
        </w:tc>
        <w:tc>
          <w:tcPr>
            <w:tcW w:w="1530" w:type="dxa"/>
            <w:vMerge/>
            <w:vAlign w:val="center"/>
            <w:hideMark/>
          </w:tcPr>
          <w:p w14:paraId="4D8EC31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78DEF2A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1C0F5AA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415102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1FBCD218" w14:textId="77777777" w:rsidTr="006E7E24">
        <w:trPr>
          <w:trHeight w:val="26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5A54D530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E4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0383875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7EB62C7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S: UND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394E26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S:35.3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C5FF9E0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5901AFF6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80" w:type="dxa"/>
            <w:vMerge w:val="restart"/>
            <w:vAlign w:val="center"/>
          </w:tcPr>
          <w:p w14:paraId="30C842F0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0DBCD17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597211A5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29D4B2F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5FE29C2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138E3A26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E: UND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2598870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E: UND</w:t>
            </w:r>
          </w:p>
        </w:tc>
        <w:tc>
          <w:tcPr>
            <w:tcW w:w="1530" w:type="dxa"/>
            <w:vMerge/>
            <w:vAlign w:val="center"/>
            <w:hideMark/>
          </w:tcPr>
          <w:p w14:paraId="16D8155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7AB88E7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153D4FF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C321C3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647CF629" w14:textId="77777777" w:rsidTr="006E7E24">
        <w:trPr>
          <w:trHeight w:val="28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081BDDDB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301AD82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10E30F7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1.9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1D5CE2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9.94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4B8DB5E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1689779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vMerge w:val="restart"/>
            <w:vAlign w:val="center"/>
          </w:tcPr>
          <w:p w14:paraId="32BD35D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1FC85BF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P.1</w:t>
            </w:r>
          </w:p>
        </w:tc>
      </w:tr>
      <w:tr w:rsidR="00452EAD" w:rsidRPr="00EE09C0" w14:paraId="16CB6982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28FC5E2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74B5078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FEE046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2.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92BDF2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0.95</w:t>
            </w:r>
          </w:p>
        </w:tc>
        <w:tc>
          <w:tcPr>
            <w:tcW w:w="1530" w:type="dxa"/>
            <w:vMerge/>
            <w:vAlign w:val="center"/>
            <w:hideMark/>
          </w:tcPr>
          <w:p w14:paraId="4676D64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5807198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236BA25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340C4D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46439D80" w14:textId="77777777" w:rsidTr="006E7E24">
        <w:trPr>
          <w:trHeight w:val="27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149B6324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2837176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48A5EA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0.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B5F07E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4.58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5D42795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5A3714A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vMerge w:val="restart"/>
            <w:vAlign w:val="center"/>
          </w:tcPr>
          <w:p w14:paraId="0E1FBD5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72AF32F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Wild type</w:t>
            </w:r>
          </w:p>
        </w:tc>
      </w:tr>
      <w:tr w:rsidR="00452EAD" w:rsidRPr="00EE09C0" w14:paraId="56D6B425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2AFE1AE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715BF7B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703B572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9.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F8CA45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3.24</w:t>
            </w:r>
          </w:p>
        </w:tc>
        <w:tc>
          <w:tcPr>
            <w:tcW w:w="1530" w:type="dxa"/>
            <w:vMerge/>
            <w:vAlign w:val="center"/>
            <w:hideMark/>
          </w:tcPr>
          <w:p w14:paraId="40DAA45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1EDF379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7465104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42E148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4AB60F37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05C9CA42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2960FF2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Seegene STARTLET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09291EF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9.1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9967CA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5.48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2D1D927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6287F25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vMerge w:val="restart"/>
            <w:vAlign w:val="center"/>
          </w:tcPr>
          <w:p w14:paraId="1469903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30CD2FF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10F7979A" w14:textId="77777777" w:rsidTr="006E7E24">
        <w:trPr>
          <w:trHeight w:val="290"/>
        </w:trPr>
        <w:tc>
          <w:tcPr>
            <w:tcW w:w="499" w:type="dxa"/>
            <w:vMerge/>
            <w:vAlign w:val="center"/>
            <w:hideMark/>
          </w:tcPr>
          <w:p w14:paraId="45728DD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56B766C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4EF216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RdRp: 21.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4E089C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RdRp: 17.63</w:t>
            </w:r>
          </w:p>
        </w:tc>
        <w:tc>
          <w:tcPr>
            <w:tcW w:w="1530" w:type="dxa"/>
            <w:vMerge/>
            <w:vAlign w:val="center"/>
            <w:hideMark/>
          </w:tcPr>
          <w:p w14:paraId="430F25C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37281CC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18E5CD7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3077A9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4CACF422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057FBC2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1060CE8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CE0B02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21.2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D33D4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17.49</w:t>
            </w:r>
          </w:p>
        </w:tc>
        <w:tc>
          <w:tcPr>
            <w:tcW w:w="1530" w:type="dxa"/>
            <w:vMerge/>
            <w:vAlign w:val="center"/>
            <w:hideMark/>
          </w:tcPr>
          <w:p w14:paraId="023B27C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32719AB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4B4A2D4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7B743B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721BADD6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221E888E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E4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08697F0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Seegene STARTLET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23A5E3F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E: 35.1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43E6DA8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E: UND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77936B65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Asymptomatic</w:t>
            </w:r>
          </w:p>
        </w:tc>
        <w:tc>
          <w:tcPr>
            <w:tcW w:w="1170" w:type="dxa"/>
            <w:vMerge w:val="restart"/>
            <w:vAlign w:val="center"/>
          </w:tcPr>
          <w:p w14:paraId="6D8BE6EB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80" w:type="dxa"/>
            <w:vMerge w:val="restart"/>
            <w:vAlign w:val="center"/>
          </w:tcPr>
          <w:p w14:paraId="2B26AE7F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060111F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3BDEB4E7" w14:textId="77777777" w:rsidTr="006E7E24">
        <w:trPr>
          <w:trHeight w:val="290"/>
        </w:trPr>
        <w:tc>
          <w:tcPr>
            <w:tcW w:w="499" w:type="dxa"/>
            <w:vMerge/>
            <w:vAlign w:val="center"/>
            <w:hideMark/>
          </w:tcPr>
          <w:p w14:paraId="2AE8DAE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4222F35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1DE0A26" w14:textId="23FE407A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RdRp:</w:t>
            </w:r>
            <w:r w:rsidR="00136E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52EAD">
              <w:rPr>
                <w:rFonts w:ascii="Calibri" w:eastAsia="Times New Roman" w:hAnsi="Calibri" w:cs="Calibri"/>
                <w:color w:val="000000"/>
              </w:rPr>
              <w:t>35.3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E3840D3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RdRp: UND</w:t>
            </w:r>
          </w:p>
        </w:tc>
        <w:tc>
          <w:tcPr>
            <w:tcW w:w="1530" w:type="dxa"/>
            <w:vMerge/>
            <w:vAlign w:val="center"/>
            <w:hideMark/>
          </w:tcPr>
          <w:p w14:paraId="4728186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683E3BB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368653D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A4C4AC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51AEA2F1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69CEC34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3C257D7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054A0FF4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: 34.4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552A417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: UND</w:t>
            </w:r>
          </w:p>
        </w:tc>
        <w:tc>
          <w:tcPr>
            <w:tcW w:w="1530" w:type="dxa"/>
            <w:vMerge/>
            <w:vAlign w:val="center"/>
            <w:hideMark/>
          </w:tcPr>
          <w:p w14:paraId="607C693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1FDCABB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6FB3307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857218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38834293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33ADE266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30D33DA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Seegene STARTLET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32F0AD9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4.9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63F909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25.1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43B1925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0E481E1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vMerge w:val="restart"/>
            <w:vAlign w:val="center"/>
          </w:tcPr>
          <w:p w14:paraId="7FB68C2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192B986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698BD89F" w14:textId="77777777" w:rsidTr="006E7E24">
        <w:trPr>
          <w:trHeight w:val="290"/>
        </w:trPr>
        <w:tc>
          <w:tcPr>
            <w:tcW w:w="499" w:type="dxa"/>
            <w:vMerge/>
            <w:vAlign w:val="center"/>
            <w:hideMark/>
          </w:tcPr>
          <w:p w14:paraId="1E9DC4F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259AF19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44339D0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RdRp: 17.3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B1BE798" w14:textId="12C8C41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RdRp:</w:t>
            </w:r>
            <w:r w:rsidR="00136E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E09C0">
              <w:rPr>
                <w:rFonts w:ascii="Calibri" w:eastAsia="Times New Roman" w:hAnsi="Calibri" w:cs="Calibri"/>
                <w:color w:val="000000"/>
              </w:rPr>
              <w:t>27.19</w:t>
            </w:r>
          </w:p>
        </w:tc>
        <w:tc>
          <w:tcPr>
            <w:tcW w:w="1530" w:type="dxa"/>
            <w:vMerge/>
            <w:vAlign w:val="center"/>
            <w:hideMark/>
          </w:tcPr>
          <w:p w14:paraId="6601D63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6F82E36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0B5BAD5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7155C8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7CE2A717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3502385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3137F64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4AF02D7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16.5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B0C9A4C" w14:textId="01C02740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</w:t>
            </w:r>
            <w:r w:rsidR="00136E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E09C0">
              <w:rPr>
                <w:rFonts w:ascii="Calibri" w:eastAsia="Times New Roman" w:hAnsi="Calibri" w:cs="Calibri"/>
                <w:color w:val="000000"/>
              </w:rPr>
              <w:t>26.99</w:t>
            </w:r>
          </w:p>
        </w:tc>
        <w:tc>
          <w:tcPr>
            <w:tcW w:w="1530" w:type="dxa"/>
            <w:vMerge/>
            <w:vAlign w:val="center"/>
            <w:hideMark/>
          </w:tcPr>
          <w:p w14:paraId="607F334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0ADE5AC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0F4D11B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AAD13F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3C891A3A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1E311372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5BC3BA1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Seegene STARTLET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7EC67DE8" w14:textId="3A04CA69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</w:t>
            </w:r>
            <w:r w:rsidR="00136E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E09C0">
              <w:rPr>
                <w:rFonts w:ascii="Calibri" w:eastAsia="Times New Roman" w:hAnsi="Calibri" w:cs="Calibri"/>
                <w:color w:val="000000"/>
              </w:rPr>
              <w:t>28.0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FD93C0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0.08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1AD0EDE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5C43303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0" w:type="dxa"/>
            <w:vMerge w:val="restart"/>
            <w:vAlign w:val="center"/>
          </w:tcPr>
          <w:p w14:paraId="189EDAB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2139AC0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1FCD9DDB" w14:textId="77777777" w:rsidTr="006E7E24">
        <w:trPr>
          <w:trHeight w:val="290"/>
        </w:trPr>
        <w:tc>
          <w:tcPr>
            <w:tcW w:w="499" w:type="dxa"/>
            <w:vMerge/>
            <w:vAlign w:val="center"/>
            <w:hideMark/>
          </w:tcPr>
          <w:p w14:paraId="72BFF7D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4992D11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06D046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RdRp: 30.3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14EA61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RdRp: 22.29</w:t>
            </w:r>
          </w:p>
        </w:tc>
        <w:tc>
          <w:tcPr>
            <w:tcW w:w="1530" w:type="dxa"/>
            <w:vMerge/>
            <w:vAlign w:val="center"/>
            <w:hideMark/>
          </w:tcPr>
          <w:p w14:paraId="71A10F7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4ADBAF3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68DE6AA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7ADC0E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6A592CCA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2E2DA8C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28B0F2C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75E61E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29.6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ADEE22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21.2</w:t>
            </w:r>
          </w:p>
        </w:tc>
        <w:tc>
          <w:tcPr>
            <w:tcW w:w="1530" w:type="dxa"/>
            <w:vMerge/>
            <w:vAlign w:val="center"/>
            <w:hideMark/>
          </w:tcPr>
          <w:p w14:paraId="5B905CE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4C4A2E4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54DDC0B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A3625E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094C8D31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7A1836B8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5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0DF81BE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Seegene STARTLET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0253CF95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E: 29.9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44F25FF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E: UND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614F56A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3BBBC92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vMerge w:val="restart"/>
            <w:vAlign w:val="center"/>
          </w:tcPr>
          <w:p w14:paraId="2E21263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48C3597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4C95CDC4" w14:textId="77777777" w:rsidTr="006E7E24">
        <w:trPr>
          <w:trHeight w:val="290"/>
        </w:trPr>
        <w:tc>
          <w:tcPr>
            <w:tcW w:w="499" w:type="dxa"/>
            <w:vMerge/>
            <w:vAlign w:val="center"/>
            <w:hideMark/>
          </w:tcPr>
          <w:p w14:paraId="58D14B8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704BFCE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E32B304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RdRp: 31.7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A0A6CCE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RdRp: UND</w:t>
            </w:r>
          </w:p>
        </w:tc>
        <w:tc>
          <w:tcPr>
            <w:tcW w:w="1530" w:type="dxa"/>
            <w:vMerge/>
            <w:vAlign w:val="center"/>
            <w:hideMark/>
          </w:tcPr>
          <w:p w14:paraId="7FCA7C7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1614D29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37DEE48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CF1354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02E8B7E5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2A03C47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6D9541D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120C379E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: 31.9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9BE5FC4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: UND</w:t>
            </w:r>
          </w:p>
        </w:tc>
        <w:tc>
          <w:tcPr>
            <w:tcW w:w="1530" w:type="dxa"/>
            <w:vMerge/>
            <w:vAlign w:val="center"/>
            <w:hideMark/>
          </w:tcPr>
          <w:p w14:paraId="488C923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53D2114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3CED038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BADBAE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4E117F6B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34E37CAC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163299F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PerkinElmer®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E499483" w14:textId="1C87F6CB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</w:t>
            </w:r>
            <w:r w:rsidR="00136E1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E09C0">
              <w:rPr>
                <w:rFonts w:ascii="Calibri" w:eastAsia="Times New Roman" w:hAnsi="Calibri" w:cs="Calibri"/>
                <w:color w:val="000000"/>
              </w:rPr>
              <w:t>39.0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7D3422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18.72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3B7E744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7D40B00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vMerge w:val="restart"/>
            <w:vAlign w:val="center"/>
          </w:tcPr>
          <w:p w14:paraId="35AEA2C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07A7DE8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74D24602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10520E8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3705198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9B135D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ORF1ab: 37.8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E6C801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ORF1ab: 20.75</w:t>
            </w:r>
          </w:p>
        </w:tc>
        <w:tc>
          <w:tcPr>
            <w:tcW w:w="1530" w:type="dxa"/>
            <w:vMerge/>
            <w:vAlign w:val="center"/>
            <w:hideMark/>
          </w:tcPr>
          <w:p w14:paraId="2C53BD8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239AE91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08EDEE2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AD6283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66E363FA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41D4AE1E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1728844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PerkinElmer®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08664C7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22.6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78F3F9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21.79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28091A5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00444F1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0" w:type="dxa"/>
            <w:vMerge w:val="restart"/>
            <w:vAlign w:val="center"/>
          </w:tcPr>
          <w:p w14:paraId="579A731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5B3DA4A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032C12C5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3C7F539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7BB5FB8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0F7E5A2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ORF1ab: 22.1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D567A2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ORF1ab: 23.67</w:t>
            </w:r>
          </w:p>
        </w:tc>
        <w:tc>
          <w:tcPr>
            <w:tcW w:w="1530" w:type="dxa"/>
            <w:vMerge/>
            <w:vAlign w:val="center"/>
            <w:hideMark/>
          </w:tcPr>
          <w:p w14:paraId="6D32F6B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5730702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784A4FC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5E311B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5D3CAA01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4CD8CF41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5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3493D99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PerkinElmer®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70F52B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28.7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1E42C2A" w14:textId="60A70C69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:</w:t>
            </w:r>
            <w:r w:rsidR="006E7E24" w:rsidRPr="00452EAD">
              <w:rPr>
                <w:rFonts w:ascii="Calibri" w:eastAsia="Times New Roman" w:hAnsi="Calibri" w:cs="Calibri"/>
                <w:color w:val="000000"/>
              </w:rPr>
              <w:t xml:space="preserve"> UND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1B5F623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3546A3C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vMerge w:val="restart"/>
            <w:vAlign w:val="center"/>
          </w:tcPr>
          <w:p w14:paraId="7205E90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67CA76C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0C0AAF4E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7B52DB2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34AE4B7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1D93295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ORF1ab: 27.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1A6DA02" w14:textId="26F57D79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ORF1ab:</w:t>
            </w:r>
            <w:r w:rsidR="006E7E2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E7E24" w:rsidRPr="00452EAD">
              <w:rPr>
                <w:rFonts w:ascii="Calibri" w:eastAsia="Times New Roman" w:hAnsi="Calibri" w:cs="Calibri"/>
                <w:color w:val="000000"/>
              </w:rPr>
              <w:t>UND</w:t>
            </w:r>
          </w:p>
        </w:tc>
        <w:tc>
          <w:tcPr>
            <w:tcW w:w="1530" w:type="dxa"/>
            <w:vMerge/>
            <w:vAlign w:val="center"/>
            <w:hideMark/>
          </w:tcPr>
          <w:p w14:paraId="3341473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6A550A2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5B7259F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CF271F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29E5B2E3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10F3FB03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7AF153F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Seegene STARTLET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1730101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6.5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9E5191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2.85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E7D403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76157B6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80" w:type="dxa"/>
            <w:vMerge w:val="restart"/>
            <w:vAlign w:val="center"/>
          </w:tcPr>
          <w:p w14:paraId="312C478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0AC104E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50CC9997" w14:textId="77777777" w:rsidTr="006E7E24">
        <w:trPr>
          <w:trHeight w:val="290"/>
        </w:trPr>
        <w:tc>
          <w:tcPr>
            <w:tcW w:w="499" w:type="dxa"/>
            <w:vMerge/>
            <w:vAlign w:val="center"/>
            <w:hideMark/>
          </w:tcPr>
          <w:p w14:paraId="6C0C854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3762EF2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97E9CA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RdRp: 28.7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94C0CC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RdRp: 24.72</w:t>
            </w:r>
          </w:p>
        </w:tc>
        <w:tc>
          <w:tcPr>
            <w:tcW w:w="1530" w:type="dxa"/>
            <w:vMerge/>
            <w:vAlign w:val="center"/>
            <w:hideMark/>
          </w:tcPr>
          <w:p w14:paraId="42B1995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3255606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1060EEB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1B1E5D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5CC0D112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542D202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623854E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61D499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28.2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9C86A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23.59</w:t>
            </w:r>
          </w:p>
        </w:tc>
        <w:tc>
          <w:tcPr>
            <w:tcW w:w="1530" w:type="dxa"/>
            <w:vMerge/>
            <w:vAlign w:val="center"/>
            <w:hideMark/>
          </w:tcPr>
          <w:p w14:paraId="7777B43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4649529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05F3002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65A2EC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67A20238" w14:textId="77777777" w:rsidTr="006E7E24">
        <w:trPr>
          <w:trHeight w:val="314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6C217E65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5BFAE73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43862DC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9.5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D973FF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5.95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247A62B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062AD49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80" w:type="dxa"/>
            <w:vMerge w:val="restart"/>
            <w:vAlign w:val="center"/>
          </w:tcPr>
          <w:p w14:paraId="342A55D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572CAAD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2F819E46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4D3C069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12D4DBE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0B0587C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8.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E36F37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5.06</w:t>
            </w:r>
          </w:p>
        </w:tc>
        <w:tc>
          <w:tcPr>
            <w:tcW w:w="1530" w:type="dxa"/>
            <w:vMerge/>
            <w:vAlign w:val="center"/>
            <w:hideMark/>
          </w:tcPr>
          <w:p w14:paraId="53C76AA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2452725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09FA256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C792B5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51A404DC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1AA1B734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55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48FDFC3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Seegene STARTLET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2C197E8" w14:textId="5C5B2E94" w:rsidR="00452EAD" w:rsidRPr="00AD0413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E: UND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7ED7586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E: UND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DA1AE7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0EAEC77A" w14:textId="39879856" w:rsidR="00452EAD" w:rsidRPr="00EE09C0" w:rsidRDefault="00732077" w:rsidP="00821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80" w:type="dxa"/>
            <w:vMerge w:val="restart"/>
            <w:vAlign w:val="center"/>
          </w:tcPr>
          <w:p w14:paraId="6227484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180D4F3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39F90F41" w14:textId="77777777" w:rsidTr="006E7E24">
        <w:trPr>
          <w:trHeight w:val="290"/>
        </w:trPr>
        <w:tc>
          <w:tcPr>
            <w:tcW w:w="499" w:type="dxa"/>
            <w:vMerge/>
            <w:vAlign w:val="center"/>
            <w:hideMark/>
          </w:tcPr>
          <w:p w14:paraId="1C5B41A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73F2029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65B89FF" w14:textId="4E3E859A" w:rsidR="00452EAD" w:rsidRPr="00AD0413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RdRp: UND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0C9B569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RdRp: UND</w:t>
            </w:r>
          </w:p>
        </w:tc>
        <w:tc>
          <w:tcPr>
            <w:tcW w:w="1530" w:type="dxa"/>
            <w:vMerge/>
            <w:vAlign w:val="center"/>
            <w:hideMark/>
          </w:tcPr>
          <w:p w14:paraId="6135327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50DDA04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615A7B3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736BCE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7AFC76DA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22CB12B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6399079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00C4E5EE" w14:textId="29C6508C" w:rsidR="00452EAD" w:rsidRPr="00AD0413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: 38.9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CB5862C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: UND</w:t>
            </w:r>
          </w:p>
        </w:tc>
        <w:tc>
          <w:tcPr>
            <w:tcW w:w="1530" w:type="dxa"/>
            <w:vMerge/>
            <w:vAlign w:val="center"/>
            <w:hideMark/>
          </w:tcPr>
          <w:p w14:paraId="59CA9D9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4D0D1AC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0AC8109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832413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1E1928B1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426878EA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3CF37C4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Seegene STARTLET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3F29BE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7.1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D5317D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7.59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351D686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443A742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80" w:type="dxa"/>
            <w:vMerge w:val="restart"/>
            <w:vAlign w:val="center"/>
          </w:tcPr>
          <w:p w14:paraId="118611D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5F676EF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36309EB2" w14:textId="77777777" w:rsidTr="006E7E24">
        <w:trPr>
          <w:trHeight w:val="290"/>
        </w:trPr>
        <w:tc>
          <w:tcPr>
            <w:tcW w:w="499" w:type="dxa"/>
            <w:vMerge/>
            <w:vAlign w:val="center"/>
            <w:hideMark/>
          </w:tcPr>
          <w:p w14:paraId="463AC6C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57E9584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DED53C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RdRp: 30.1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B47A1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RdRp: 29.57</w:t>
            </w:r>
          </w:p>
        </w:tc>
        <w:tc>
          <w:tcPr>
            <w:tcW w:w="1530" w:type="dxa"/>
            <w:vMerge/>
            <w:vAlign w:val="center"/>
            <w:hideMark/>
          </w:tcPr>
          <w:p w14:paraId="371500F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3BD2EF0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2628BD9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3FDAF0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15B2AE83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0244F5E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2A99325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22E2F7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29.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0E0E27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: 28.69</w:t>
            </w:r>
          </w:p>
        </w:tc>
        <w:tc>
          <w:tcPr>
            <w:tcW w:w="1530" w:type="dxa"/>
            <w:vMerge/>
            <w:vAlign w:val="center"/>
            <w:hideMark/>
          </w:tcPr>
          <w:p w14:paraId="2DE74C2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1D61F26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519D18A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2C7CA9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2C859F86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02DD93E9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55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09800D9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PerkinElmer®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10961953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: 35.8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95649DA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: UND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1CEF91ED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Asymptomatic</w:t>
            </w:r>
          </w:p>
        </w:tc>
        <w:tc>
          <w:tcPr>
            <w:tcW w:w="1170" w:type="dxa"/>
            <w:vMerge w:val="restart"/>
            <w:vAlign w:val="center"/>
          </w:tcPr>
          <w:p w14:paraId="2DBDE087" w14:textId="7B119E46" w:rsidR="00452EAD" w:rsidRPr="00452EAD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80" w:type="dxa"/>
            <w:vMerge w:val="restart"/>
            <w:vAlign w:val="center"/>
          </w:tcPr>
          <w:p w14:paraId="685B740E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1780353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51B63EC8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1D45A1C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135C682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B144242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ORF1ab: 34.1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33ED09E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ORF1ab: UND</w:t>
            </w:r>
          </w:p>
        </w:tc>
        <w:tc>
          <w:tcPr>
            <w:tcW w:w="1530" w:type="dxa"/>
            <w:vMerge/>
            <w:vAlign w:val="center"/>
            <w:hideMark/>
          </w:tcPr>
          <w:p w14:paraId="2EC216C8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66F0CDCC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3F13EE77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AB01F8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541DCD5D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57935619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55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4A5AD5F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PerkinElmer®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19CE8F17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: UND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4542798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: 38.38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7E4BC992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3C80D7B5" w14:textId="719A27E9" w:rsidR="00452EAD" w:rsidRPr="00452EAD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0" w:type="dxa"/>
            <w:vMerge w:val="restart"/>
            <w:vAlign w:val="center"/>
          </w:tcPr>
          <w:p w14:paraId="35E0035C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6DEDBAA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4FE2CB1F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165C540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6F0FA7C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46A4F322" w14:textId="77777777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ORF1ab: UND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11037D8" w14:textId="25063025" w:rsidR="00452EAD" w:rsidRPr="00452EAD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2EAD">
              <w:rPr>
                <w:rFonts w:ascii="Calibri" w:eastAsia="Times New Roman" w:hAnsi="Calibri" w:cs="Calibri"/>
                <w:color w:val="000000"/>
              </w:rPr>
              <w:t>ORF1ab:</w:t>
            </w:r>
            <w:r w:rsidR="006E7E24" w:rsidRPr="00452EAD">
              <w:rPr>
                <w:rFonts w:ascii="Calibri" w:eastAsia="Times New Roman" w:hAnsi="Calibri" w:cs="Calibri"/>
                <w:color w:val="000000"/>
              </w:rPr>
              <w:t xml:space="preserve"> UND</w:t>
            </w:r>
          </w:p>
        </w:tc>
        <w:tc>
          <w:tcPr>
            <w:tcW w:w="1530" w:type="dxa"/>
            <w:vMerge/>
            <w:vAlign w:val="center"/>
            <w:hideMark/>
          </w:tcPr>
          <w:p w14:paraId="45662F51" w14:textId="77777777" w:rsidR="00452EAD" w:rsidRPr="00AD0413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magenta"/>
              </w:rPr>
            </w:pPr>
          </w:p>
        </w:tc>
        <w:tc>
          <w:tcPr>
            <w:tcW w:w="1170" w:type="dxa"/>
            <w:vMerge/>
            <w:vAlign w:val="center"/>
          </w:tcPr>
          <w:p w14:paraId="7C31FDE7" w14:textId="77777777" w:rsidR="00452EAD" w:rsidRPr="00AD0413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magenta"/>
              </w:rPr>
            </w:pPr>
          </w:p>
        </w:tc>
        <w:tc>
          <w:tcPr>
            <w:tcW w:w="1080" w:type="dxa"/>
            <w:vMerge/>
            <w:vAlign w:val="center"/>
          </w:tcPr>
          <w:p w14:paraId="24E69210" w14:textId="77777777" w:rsidR="00452EAD" w:rsidRPr="00AD0413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magenta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C7E2F2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14F4528C" w14:textId="77777777" w:rsidTr="006E7E24">
        <w:trPr>
          <w:trHeight w:val="323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4A973EB3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274D3C1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906D06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5.0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57643B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8.1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FD9A26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2B3819E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80" w:type="dxa"/>
            <w:vMerge w:val="restart"/>
            <w:vAlign w:val="center"/>
          </w:tcPr>
          <w:p w14:paraId="22461CD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76CC415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6C99FB4A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7C0F7C8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792945A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3F62B06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3.9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817107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7.17</w:t>
            </w:r>
          </w:p>
        </w:tc>
        <w:tc>
          <w:tcPr>
            <w:tcW w:w="1530" w:type="dxa"/>
            <w:vMerge/>
            <w:vAlign w:val="center"/>
            <w:hideMark/>
          </w:tcPr>
          <w:p w14:paraId="7FBF31A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64E1B03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4132C75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4160A6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7337F07E" w14:textId="77777777" w:rsidTr="006E7E24">
        <w:trPr>
          <w:trHeight w:val="332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6A4A38F8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3C78824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762B6F4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0.9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B58F68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9.65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AA622B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symptomatic</w:t>
            </w:r>
          </w:p>
        </w:tc>
        <w:tc>
          <w:tcPr>
            <w:tcW w:w="1170" w:type="dxa"/>
            <w:vMerge w:val="restart"/>
            <w:vAlign w:val="center"/>
          </w:tcPr>
          <w:p w14:paraId="228DAF2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80" w:type="dxa"/>
            <w:vMerge w:val="restart"/>
            <w:vAlign w:val="center"/>
          </w:tcPr>
          <w:p w14:paraId="30843BC3" w14:textId="3E1CC48D" w:rsidR="00452EAD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5BF5793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2BAA76A6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441216D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05034D1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AB11F0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0.6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80142A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9.29</w:t>
            </w:r>
          </w:p>
        </w:tc>
        <w:tc>
          <w:tcPr>
            <w:tcW w:w="1530" w:type="dxa"/>
            <w:vMerge/>
            <w:vAlign w:val="center"/>
            <w:hideMark/>
          </w:tcPr>
          <w:p w14:paraId="3B2D2E5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4F58B3B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18F2B4E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2135B8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0D5B9235" w14:textId="77777777" w:rsidTr="006E7E24">
        <w:trPr>
          <w:trHeight w:val="314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459691C6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3C63401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469F2A3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9.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3237B1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5.08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25B3C43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7C7B26B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vMerge w:val="restart"/>
            <w:vAlign w:val="center"/>
          </w:tcPr>
          <w:p w14:paraId="1B89A8F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0B245EF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006DC5BA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0D04AD6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077C4FF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47135AA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8.4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8A199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4.02</w:t>
            </w:r>
          </w:p>
        </w:tc>
        <w:tc>
          <w:tcPr>
            <w:tcW w:w="1530" w:type="dxa"/>
            <w:vMerge/>
            <w:vAlign w:val="center"/>
            <w:hideMark/>
          </w:tcPr>
          <w:p w14:paraId="01EC57D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62F185B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66A40F2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EE55EA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7E24" w:rsidRPr="00EE09C0" w14:paraId="1DF37387" w14:textId="77777777" w:rsidTr="006E7E24">
        <w:trPr>
          <w:trHeight w:val="314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0E4730DD" w14:textId="77777777" w:rsidR="006E7E24" w:rsidRPr="00EE09C0" w:rsidRDefault="006E7E24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5C2A3BEB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B497D19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9.0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D511E9F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4.38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3F46B74C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16F2A2DF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vMerge w:val="restart"/>
            <w:vAlign w:val="center"/>
          </w:tcPr>
          <w:p w14:paraId="755F0AB1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5A2A25A8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6E7E24" w:rsidRPr="00EE09C0" w14:paraId="7780703D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1FA3BF30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67EA504E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3179F32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8.1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C43195A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3.27</w:t>
            </w:r>
          </w:p>
        </w:tc>
        <w:tc>
          <w:tcPr>
            <w:tcW w:w="1530" w:type="dxa"/>
            <w:vMerge/>
            <w:vAlign w:val="center"/>
            <w:hideMark/>
          </w:tcPr>
          <w:p w14:paraId="02266412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15D9A629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59C83F66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23507FD" w14:textId="77777777" w:rsidR="006E7E24" w:rsidRPr="00EE09C0" w:rsidRDefault="006E7E24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44E923B4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155ED3C4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71EEC69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704483A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0.2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F7AF1D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6.17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5E4F4ED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2391A17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vMerge w:val="restart"/>
            <w:vAlign w:val="center"/>
          </w:tcPr>
          <w:p w14:paraId="24EB637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75547A6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20DABF18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3F0B792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3633689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D40552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9.2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80E988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5.36</w:t>
            </w:r>
          </w:p>
        </w:tc>
        <w:tc>
          <w:tcPr>
            <w:tcW w:w="1530" w:type="dxa"/>
            <w:vMerge/>
            <w:vAlign w:val="center"/>
            <w:hideMark/>
          </w:tcPr>
          <w:p w14:paraId="2894AAF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6A6F54C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4C14B6C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1B4D1A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419A7731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02E1B8A4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2875128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E55235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2.3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33A482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7.2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6BB5C8F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37EA85D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vMerge w:val="restart"/>
            <w:vAlign w:val="center"/>
          </w:tcPr>
          <w:p w14:paraId="3B1D5D4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708F396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5FEC2E4B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5DDB6AF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45A4641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4EA0D40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1.3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AF3965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6.11</w:t>
            </w:r>
          </w:p>
        </w:tc>
        <w:tc>
          <w:tcPr>
            <w:tcW w:w="1530" w:type="dxa"/>
            <w:vMerge/>
            <w:vAlign w:val="center"/>
            <w:hideMark/>
          </w:tcPr>
          <w:p w14:paraId="27F638E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2BF160D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661DD68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1BCB80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61949EBB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02B8DFF9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614C55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0974F61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 xml:space="preserve">Seegene STARTLET 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7110D98" w14:textId="77777777" w:rsidR="00452EAD" w:rsidRPr="006E7E24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E24">
              <w:rPr>
                <w:rFonts w:ascii="Calibri" w:eastAsia="Times New Roman" w:hAnsi="Calibri" w:cs="Calibri"/>
                <w:color w:val="000000"/>
              </w:rPr>
              <w:t>E: 34.5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4437720" w14:textId="77777777" w:rsidR="00452EAD" w:rsidRPr="006E7E24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E24">
              <w:rPr>
                <w:rFonts w:ascii="Calibri" w:eastAsia="Times New Roman" w:hAnsi="Calibri" w:cs="Calibri"/>
                <w:color w:val="000000"/>
              </w:rPr>
              <w:t>E: UND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952F20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4E1C52E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vMerge w:val="restart"/>
            <w:vAlign w:val="center"/>
          </w:tcPr>
          <w:p w14:paraId="2FA56FF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78C6115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2F8D811A" w14:textId="77777777" w:rsidTr="006E7E24">
        <w:trPr>
          <w:trHeight w:val="290"/>
        </w:trPr>
        <w:tc>
          <w:tcPr>
            <w:tcW w:w="499" w:type="dxa"/>
            <w:vMerge/>
            <w:vAlign w:val="center"/>
            <w:hideMark/>
          </w:tcPr>
          <w:p w14:paraId="1D9A61A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46A0DE7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48462AA" w14:textId="77777777" w:rsidR="00452EAD" w:rsidRPr="006E7E24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E24">
              <w:rPr>
                <w:rFonts w:ascii="Calibri" w:eastAsia="Times New Roman" w:hAnsi="Calibri" w:cs="Calibri"/>
                <w:color w:val="000000"/>
              </w:rPr>
              <w:t>RdRp: UND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5C9D3E6" w14:textId="77777777" w:rsidR="00452EAD" w:rsidRPr="006E7E24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E24">
              <w:rPr>
                <w:rFonts w:ascii="Calibri" w:eastAsia="Times New Roman" w:hAnsi="Calibri" w:cs="Calibri"/>
                <w:color w:val="000000"/>
              </w:rPr>
              <w:t>RdRp: UND</w:t>
            </w:r>
          </w:p>
        </w:tc>
        <w:tc>
          <w:tcPr>
            <w:tcW w:w="1530" w:type="dxa"/>
            <w:vMerge/>
            <w:vAlign w:val="center"/>
            <w:hideMark/>
          </w:tcPr>
          <w:p w14:paraId="77992E8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4A99F20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0EE7481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9C6829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2FBAD69A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629E818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75DC3C5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1D047C3A" w14:textId="77777777" w:rsidR="00452EAD" w:rsidRPr="006E7E24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E24">
              <w:rPr>
                <w:rFonts w:ascii="Calibri" w:eastAsia="Times New Roman" w:hAnsi="Calibri" w:cs="Calibri"/>
                <w:color w:val="000000"/>
              </w:rPr>
              <w:t>N: 36.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01E78A3" w14:textId="77777777" w:rsidR="00452EAD" w:rsidRPr="006E7E24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E24">
              <w:rPr>
                <w:rFonts w:ascii="Calibri" w:eastAsia="Times New Roman" w:hAnsi="Calibri" w:cs="Calibri"/>
                <w:color w:val="000000"/>
              </w:rPr>
              <w:t>N: UND</w:t>
            </w:r>
          </w:p>
        </w:tc>
        <w:tc>
          <w:tcPr>
            <w:tcW w:w="1530" w:type="dxa"/>
            <w:vMerge/>
            <w:vAlign w:val="center"/>
            <w:hideMark/>
          </w:tcPr>
          <w:p w14:paraId="70FAF2F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</w:tcPr>
          <w:p w14:paraId="6648A43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0BD160D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A7D308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5B3069B8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2DC790A9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5C057E8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9D3164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2.5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20A352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3.6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4C60FDF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212121"/>
              </w:rPr>
            </w:pPr>
            <w:r w:rsidRPr="00EE09C0">
              <w:rPr>
                <w:rFonts w:ascii="Calibri" w:eastAsia="Times New Roman" w:hAnsi="Calibri" w:cs="Calibri"/>
                <w:color w:val="212121"/>
              </w:rPr>
              <w:t>Symptomatic</w:t>
            </w:r>
          </w:p>
        </w:tc>
        <w:tc>
          <w:tcPr>
            <w:tcW w:w="1170" w:type="dxa"/>
            <w:vMerge w:val="restart"/>
            <w:vAlign w:val="center"/>
          </w:tcPr>
          <w:p w14:paraId="3FFB66F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vMerge w:val="restart"/>
            <w:vAlign w:val="center"/>
          </w:tcPr>
          <w:p w14:paraId="2AA9C5B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4E13730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3B41199D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6B54AF0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2ACC858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032C479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2.8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4C25B3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3.54</w:t>
            </w:r>
          </w:p>
        </w:tc>
        <w:tc>
          <w:tcPr>
            <w:tcW w:w="1530" w:type="dxa"/>
            <w:vMerge/>
            <w:vAlign w:val="center"/>
            <w:hideMark/>
          </w:tcPr>
          <w:p w14:paraId="2CC482C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1170" w:type="dxa"/>
            <w:vMerge/>
            <w:vAlign w:val="center"/>
          </w:tcPr>
          <w:p w14:paraId="09D8D5E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5E936DD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8EA9AC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0CFB66E8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4B807AE5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1AF77B6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345306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3.8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05F869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33.45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0ADD181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212121"/>
              </w:rPr>
            </w:pPr>
            <w:r w:rsidRPr="00EE09C0">
              <w:rPr>
                <w:rFonts w:ascii="Calibri" w:eastAsia="Times New Roman" w:hAnsi="Calibri" w:cs="Calibri"/>
                <w:color w:val="212121"/>
              </w:rPr>
              <w:t>Asymptomatic</w:t>
            </w:r>
          </w:p>
        </w:tc>
        <w:tc>
          <w:tcPr>
            <w:tcW w:w="1170" w:type="dxa"/>
            <w:vMerge w:val="restart"/>
            <w:vAlign w:val="center"/>
          </w:tcPr>
          <w:p w14:paraId="5EF2D57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80" w:type="dxa"/>
            <w:vMerge w:val="restart"/>
            <w:vAlign w:val="center"/>
          </w:tcPr>
          <w:p w14:paraId="24F43AA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487A0AC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120E6F0C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23A78F2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6E2A84F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703C808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4.1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C1B91E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34.59</w:t>
            </w:r>
          </w:p>
        </w:tc>
        <w:tc>
          <w:tcPr>
            <w:tcW w:w="1530" w:type="dxa"/>
            <w:vMerge/>
            <w:vAlign w:val="center"/>
            <w:hideMark/>
          </w:tcPr>
          <w:p w14:paraId="4807A09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1170" w:type="dxa"/>
            <w:vMerge/>
            <w:vAlign w:val="center"/>
          </w:tcPr>
          <w:p w14:paraId="67A795CB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232A72A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E7D255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4AD6FAAA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4EC6DD2D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3E1FDB91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673729C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0.3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A4BC5C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32.58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78D65E3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212121"/>
              </w:rPr>
            </w:pPr>
            <w:r w:rsidRPr="00EE09C0">
              <w:rPr>
                <w:rFonts w:ascii="Calibri" w:eastAsia="Times New Roman" w:hAnsi="Calibri" w:cs="Calibri"/>
                <w:color w:val="212121"/>
              </w:rPr>
              <w:t>Asymptomatic</w:t>
            </w:r>
          </w:p>
        </w:tc>
        <w:tc>
          <w:tcPr>
            <w:tcW w:w="1170" w:type="dxa"/>
            <w:vMerge w:val="restart"/>
            <w:vAlign w:val="center"/>
          </w:tcPr>
          <w:p w14:paraId="52E91475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80" w:type="dxa"/>
            <w:vMerge w:val="restart"/>
            <w:vAlign w:val="center"/>
          </w:tcPr>
          <w:p w14:paraId="52C2BA6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1376ACF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52EAD" w:rsidRPr="00EE09C0" w14:paraId="4B8120EC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345B31A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298CFB6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20969F6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0.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D6DF03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32.15</w:t>
            </w:r>
          </w:p>
        </w:tc>
        <w:tc>
          <w:tcPr>
            <w:tcW w:w="1530" w:type="dxa"/>
            <w:vMerge/>
            <w:vAlign w:val="center"/>
            <w:hideMark/>
          </w:tcPr>
          <w:p w14:paraId="34A83396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1170" w:type="dxa"/>
            <w:vMerge/>
            <w:vAlign w:val="center"/>
          </w:tcPr>
          <w:p w14:paraId="33CFDD0E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14:paraId="48603A9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EB4071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52EAD" w:rsidRPr="00EE09C0" w14:paraId="51D10242" w14:textId="77777777" w:rsidTr="006E7E24">
        <w:trPr>
          <w:trHeight w:val="290"/>
        </w:trPr>
        <w:tc>
          <w:tcPr>
            <w:tcW w:w="499" w:type="dxa"/>
            <w:vMerge w:val="restart"/>
            <w:shd w:val="clear" w:color="auto" w:fill="auto"/>
            <w:vAlign w:val="center"/>
            <w:hideMark/>
          </w:tcPr>
          <w:p w14:paraId="33D8EB95" w14:textId="77777777" w:rsidR="00452EAD" w:rsidRPr="00EE09C0" w:rsidRDefault="00452EAD" w:rsidP="00452E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14" w:type="dxa"/>
            <w:vMerge w:val="restart"/>
            <w:shd w:val="clear" w:color="auto" w:fill="auto"/>
            <w:vAlign w:val="center"/>
            <w:hideMark/>
          </w:tcPr>
          <w:p w14:paraId="23D2718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AltoStar®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5B5AC71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16.8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494EF9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S: 25.26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76FD441C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212121"/>
              </w:rPr>
            </w:pPr>
            <w:r w:rsidRPr="00EE09C0">
              <w:rPr>
                <w:rFonts w:ascii="Calibri" w:eastAsia="Times New Roman" w:hAnsi="Calibri" w:cs="Calibri"/>
                <w:color w:val="212121"/>
              </w:rPr>
              <w:t>Asymptomatic</w:t>
            </w:r>
          </w:p>
        </w:tc>
        <w:tc>
          <w:tcPr>
            <w:tcW w:w="1170" w:type="dxa"/>
            <w:vMerge w:val="restart"/>
            <w:vAlign w:val="center"/>
          </w:tcPr>
          <w:p w14:paraId="6D2AEED7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80" w:type="dxa"/>
            <w:vMerge w:val="restart"/>
            <w:vAlign w:val="center"/>
          </w:tcPr>
          <w:p w14:paraId="231993EF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274D0BF8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B1.1.7</w:t>
            </w:r>
          </w:p>
        </w:tc>
      </w:tr>
      <w:tr w:rsidR="00452EAD" w:rsidRPr="00EE09C0" w14:paraId="07403AD0" w14:textId="77777777" w:rsidTr="006E7E24">
        <w:trPr>
          <w:trHeight w:val="300"/>
        </w:trPr>
        <w:tc>
          <w:tcPr>
            <w:tcW w:w="499" w:type="dxa"/>
            <w:vMerge/>
            <w:vAlign w:val="center"/>
            <w:hideMark/>
          </w:tcPr>
          <w:p w14:paraId="5A507DA9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4" w:type="dxa"/>
            <w:vMerge/>
            <w:vAlign w:val="center"/>
            <w:hideMark/>
          </w:tcPr>
          <w:p w14:paraId="5CF1948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3ADB3072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17.2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5DE4A80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09C0">
              <w:rPr>
                <w:rFonts w:ascii="Calibri" w:eastAsia="Times New Roman" w:hAnsi="Calibri" w:cs="Calibri"/>
                <w:color w:val="000000"/>
              </w:rPr>
              <w:t>E: 24.72</w:t>
            </w:r>
          </w:p>
        </w:tc>
        <w:tc>
          <w:tcPr>
            <w:tcW w:w="1530" w:type="dxa"/>
            <w:vMerge/>
            <w:vAlign w:val="center"/>
            <w:hideMark/>
          </w:tcPr>
          <w:p w14:paraId="220EC033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1170" w:type="dxa"/>
            <w:vMerge/>
          </w:tcPr>
          <w:p w14:paraId="2AF017B4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</w:tcPr>
          <w:p w14:paraId="57CA308D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2B57B1A" w14:textId="77777777" w:rsidR="00452EAD" w:rsidRPr="00EE09C0" w:rsidRDefault="00452EAD" w:rsidP="0045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BD63E3B" w14:textId="77777777" w:rsidR="00E44289" w:rsidRDefault="00E44289"/>
    <w:p w14:paraId="7F8854C5" w14:textId="358DC590" w:rsidR="00720463" w:rsidRDefault="00606F88">
      <w:r w:rsidRPr="003C6132">
        <w:rPr>
          <w:b/>
          <w:bCs/>
        </w:rPr>
        <w:t>Legend.</w:t>
      </w:r>
      <w:r>
        <w:t xml:space="preserve"> </w:t>
      </w:r>
      <w:r w:rsidR="00732077">
        <w:t>UND: Undetermined</w:t>
      </w:r>
      <w:r w:rsidR="00E44289">
        <w:t xml:space="preserve"> </w:t>
      </w:r>
    </w:p>
    <w:sectPr w:rsidR="00720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1A7D502" w16cid:durableId="28A9A1B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9C0"/>
    <w:rsid w:val="000333D1"/>
    <w:rsid w:val="00060194"/>
    <w:rsid w:val="00075662"/>
    <w:rsid w:val="000B0E4A"/>
    <w:rsid w:val="00136E1D"/>
    <w:rsid w:val="001C26F2"/>
    <w:rsid w:val="001E6D7D"/>
    <w:rsid w:val="0033699C"/>
    <w:rsid w:val="003C6132"/>
    <w:rsid w:val="004307F3"/>
    <w:rsid w:val="0043366C"/>
    <w:rsid w:val="00452EAD"/>
    <w:rsid w:val="00600FD0"/>
    <w:rsid w:val="00606F88"/>
    <w:rsid w:val="00614C55"/>
    <w:rsid w:val="0063788D"/>
    <w:rsid w:val="006E7E24"/>
    <w:rsid w:val="00720463"/>
    <w:rsid w:val="00732077"/>
    <w:rsid w:val="00821B5A"/>
    <w:rsid w:val="009A7A1C"/>
    <w:rsid w:val="00AC2FF0"/>
    <w:rsid w:val="00AD0413"/>
    <w:rsid w:val="00AD1B0F"/>
    <w:rsid w:val="00AE2651"/>
    <w:rsid w:val="00DF19B9"/>
    <w:rsid w:val="00E44289"/>
    <w:rsid w:val="00EB7C46"/>
    <w:rsid w:val="00EE09C0"/>
    <w:rsid w:val="00EE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4FFC0"/>
  <w15:chartTrackingRefBased/>
  <w15:docId w15:val="{127DE937-298D-402C-9923-1725FACE1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0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4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2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0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0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6E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7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Joseph's Health Centre</Company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Chen</dc:creator>
  <cp:keywords/>
  <dc:description/>
  <cp:lastModifiedBy>Yan Chen</cp:lastModifiedBy>
  <cp:revision>4</cp:revision>
  <dcterms:created xsi:type="dcterms:W3CDTF">2023-09-14T02:30:00Z</dcterms:created>
  <dcterms:modified xsi:type="dcterms:W3CDTF">2023-09-14T03:17:00Z</dcterms:modified>
</cp:coreProperties>
</file>